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6E2F9" w14:textId="132F9808" w:rsidR="00031D54" w:rsidRDefault="00031D54" w:rsidP="00031D54">
      <w:pPr>
        <w:spacing w:line="480" w:lineRule="auto"/>
      </w:pPr>
      <w:r w:rsidRPr="00031D54">
        <w:rPr>
          <w:b/>
          <w:bCs/>
        </w:rPr>
        <w:t xml:space="preserve">Supplemental </w:t>
      </w:r>
      <w:r w:rsidR="007C045E">
        <w:rPr>
          <w:b/>
          <w:bCs/>
        </w:rPr>
        <w:t xml:space="preserve">table </w:t>
      </w:r>
      <w:r w:rsidR="002C223B">
        <w:rPr>
          <w:b/>
          <w:bCs/>
        </w:rPr>
        <w:t>1</w:t>
      </w:r>
    </w:p>
    <w:p w14:paraId="19D835E4" w14:textId="59F5384C" w:rsidR="00031D54" w:rsidRDefault="00031D54" w:rsidP="00031D54">
      <w:pPr>
        <w:spacing w:line="480" w:lineRule="auto"/>
      </w:pPr>
      <w:r>
        <w:rPr>
          <w:rFonts w:cs="Angsana New"/>
          <w:szCs w:val="30"/>
        </w:rPr>
        <w:t>T</w:t>
      </w:r>
      <w:r>
        <w:t>he average and variation in rTL of 22 cetaceans and dugong using realtime PCR.</w:t>
      </w:r>
    </w:p>
    <w:tbl>
      <w:tblPr>
        <w:tblW w:w="94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3362"/>
        <w:gridCol w:w="1356"/>
        <w:gridCol w:w="1356"/>
      </w:tblGrid>
      <w:tr w:rsidR="00031D54" w:rsidRPr="00F2229A" w14:paraId="38825450" w14:textId="77777777" w:rsidTr="00687570">
        <w:trPr>
          <w:trHeight w:val="3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2B12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Common Name</w:t>
            </w:r>
          </w:p>
        </w:tc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10B4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Scientific Nam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A7F3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mea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F7F6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SD</w:t>
            </w:r>
          </w:p>
        </w:tc>
      </w:tr>
      <w:tr w:rsidR="00031D54" w:rsidRPr="00F2229A" w14:paraId="142F282F" w14:textId="77777777" w:rsidTr="00687570">
        <w:trPr>
          <w:trHeight w:val="32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4086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Blainville's beaked whale</w:t>
            </w:r>
          </w:p>
        </w:tc>
        <w:tc>
          <w:tcPr>
            <w:tcW w:w="3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4F1C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Mesoplodon densirostris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DDE1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7351158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F27B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156309</w:t>
            </w:r>
          </w:p>
        </w:tc>
      </w:tr>
      <w:tr w:rsidR="00031D54" w:rsidRPr="00F2229A" w14:paraId="7A627BDC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256232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Blue whale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6535112C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Balaenoptera musculu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FE0AC50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354129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3F3F0C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156309</w:t>
            </w:r>
          </w:p>
        </w:tc>
      </w:tr>
      <w:tr w:rsidR="00031D54" w:rsidRPr="00F2229A" w14:paraId="63E5E7DF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369238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Bryde's whale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5B944C61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Balaenoptera edeni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342FD81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26558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C0416A8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4836576</w:t>
            </w:r>
          </w:p>
        </w:tc>
      </w:tr>
      <w:tr w:rsidR="00031D54" w:rsidRPr="00F2229A" w14:paraId="40DD16A9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5FD42BD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Common bottlenose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5FF5EF47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Tursiops truncatu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8E94D7B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085087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4E6DF5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04696</w:t>
            </w:r>
          </w:p>
        </w:tc>
      </w:tr>
      <w:tr w:rsidR="00031D54" w:rsidRPr="00F2229A" w14:paraId="25A9D3D1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BB363F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Cuvier's beaked whale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351CFB75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Ziphius cavirostri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3E798FD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57527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6E4E173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0725031</w:t>
            </w:r>
          </w:p>
        </w:tc>
      </w:tr>
      <w:tr w:rsidR="00031D54" w:rsidRPr="00F2229A" w14:paraId="2C4E91AC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2FC6FF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Dwarf sperm whale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66F22F2D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Kogia sima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408CC01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533417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0872978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6608391</w:t>
            </w:r>
          </w:p>
        </w:tc>
      </w:tr>
      <w:tr w:rsidR="00031D54" w:rsidRPr="00F2229A" w14:paraId="404BE4AA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374C59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False killer whale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2D78DC82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Pseudorca crassiden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0B02977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551365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1338396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3654903</w:t>
            </w:r>
          </w:p>
        </w:tc>
      </w:tr>
      <w:tr w:rsidR="00031D54" w:rsidRPr="00F2229A" w14:paraId="01AFFC07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901910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Finless porpoise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451E4358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Neophocaena phocaenoide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50A5A37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524990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33C240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7769608</w:t>
            </w:r>
          </w:p>
        </w:tc>
      </w:tr>
      <w:tr w:rsidR="00031D54" w:rsidRPr="00F2229A" w14:paraId="67378A96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6445CC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Fraser's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3CD6983A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Lagenodelphis hosei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F9AAFE1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254253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C5A172A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6429204</w:t>
            </w:r>
          </w:p>
        </w:tc>
      </w:tr>
      <w:tr w:rsidR="00031D54" w:rsidRPr="00F2229A" w14:paraId="2FBA7F0D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8CC7EA6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Indo-Pacific bottlenose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38237E32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Tursiops aduncu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4AD207A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2061625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C3B9C5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27455121</w:t>
            </w:r>
          </w:p>
        </w:tc>
      </w:tr>
      <w:tr w:rsidR="00031D54" w:rsidRPr="00F2229A" w14:paraId="3EEB3CF3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A8F050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Indo-Pacific humpback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0C17F7B2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Sousa chinensi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8617D9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468512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94D8B71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5077129</w:t>
            </w:r>
          </w:p>
        </w:tc>
      </w:tr>
      <w:tr w:rsidR="00031D54" w:rsidRPr="00F2229A" w14:paraId="5C9ECAD1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18E1A61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Irrwaddy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2396EEDB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Orcaella brevirostri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0560572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68707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1BE7F7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4350501</w:t>
            </w:r>
          </w:p>
        </w:tc>
      </w:tr>
      <w:tr w:rsidR="00031D54" w:rsidRPr="00F2229A" w14:paraId="18DEB35D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2D796D5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Long-beaked common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33C23A3A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Delphinus delphi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D409C89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127868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2C208F6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0897174</w:t>
            </w:r>
          </w:p>
        </w:tc>
      </w:tr>
      <w:tr w:rsidR="00031D54" w:rsidRPr="00F2229A" w14:paraId="1EDA92E8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93C323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Omura's whale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69B1F313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Balaenoptera omurai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AC7062D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2310447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044EA39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2296745</w:t>
            </w:r>
          </w:p>
        </w:tc>
      </w:tr>
      <w:tr w:rsidR="00031D54" w:rsidRPr="00F2229A" w14:paraId="031F449A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428E0C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Pantropical spotted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0E502BF1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Stenella attenuata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B27E44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865805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EA2B5A5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6509789</w:t>
            </w:r>
          </w:p>
        </w:tc>
      </w:tr>
      <w:tr w:rsidR="00031D54" w:rsidRPr="00F2229A" w14:paraId="53B8DACD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1976A43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Pygmy sperm whale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08D46D87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Kogia brevicep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87A8EB6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354670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0C1BE92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24661996</w:t>
            </w:r>
          </w:p>
        </w:tc>
      </w:tr>
      <w:tr w:rsidR="00031D54" w:rsidRPr="00F2229A" w14:paraId="27D1064E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AEDCBC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Risso's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50571893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Grampus griseu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856980B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265174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D13B343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3388637</w:t>
            </w:r>
          </w:p>
        </w:tc>
      </w:tr>
      <w:tr w:rsidR="00031D54" w:rsidRPr="00F2229A" w14:paraId="14FAEA3E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8EBA6A5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Rough-toothed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2364C649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Steno bredanensi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C1796CA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015607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000AD08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5922095</w:t>
            </w:r>
          </w:p>
        </w:tc>
      </w:tr>
      <w:tr w:rsidR="00031D54" w:rsidRPr="00F2229A" w14:paraId="176B031C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8F91A4C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Short-finned pilot whale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0772C448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Globicephala macrorhynchu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8E0BC92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027815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AF12A4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4096735</w:t>
            </w:r>
          </w:p>
        </w:tc>
      </w:tr>
      <w:tr w:rsidR="00031D54" w:rsidRPr="00F2229A" w14:paraId="7B66C65B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63015D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Sperm whale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143855D5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Physeter macrocephalu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0418865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1212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D1A777C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8694743</w:t>
            </w:r>
          </w:p>
        </w:tc>
      </w:tr>
      <w:tr w:rsidR="00031D54" w:rsidRPr="00F2229A" w14:paraId="1D2C6841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D48A12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Spinner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64C19580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Stenella longirostris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1913BD8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987664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BB1C055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2081179</w:t>
            </w:r>
          </w:p>
        </w:tc>
      </w:tr>
      <w:tr w:rsidR="00031D54" w:rsidRPr="00F2229A" w14:paraId="4C415CD3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BA84454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Striped dolphin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115225A2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Stenella coeruleoalba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77A6689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0725558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BC4F77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16655724</w:t>
            </w:r>
          </w:p>
        </w:tc>
      </w:tr>
      <w:tr w:rsidR="00031D54" w:rsidRPr="00F2229A" w14:paraId="6BA12483" w14:textId="77777777" w:rsidTr="00687570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92E745" w14:textId="77777777" w:rsidR="00031D54" w:rsidRPr="00307184" w:rsidRDefault="00031D54" w:rsidP="00687570">
            <w:pPr>
              <w:rPr>
                <w:color w:val="000000"/>
              </w:rPr>
            </w:pPr>
            <w:r w:rsidRPr="00307184">
              <w:rPr>
                <w:color w:val="000000"/>
              </w:rPr>
              <w:t>Dugong</w:t>
            </w:r>
          </w:p>
        </w:tc>
        <w:tc>
          <w:tcPr>
            <w:tcW w:w="3362" w:type="dxa"/>
            <w:shd w:val="clear" w:color="auto" w:fill="auto"/>
            <w:noWrap/>
            <w:vAlign w:val="bottom"/>
            <w:hideMark/>
          </w:tcPr>
          <w:p w14:paraId="58BEE2A9" w14:textId="77777777" w:rsidR="00031D54" w:rsidRPr="00307184" w:rsidRDefault="00031D54" w:rsidP="00687570">
            <w:pPr>
              <w:rPr>
                <w:i/>
                <w:iCs/>
                <w:color w:val="000000"/>
              </w:rPr>
            </w:pPr>
            <w:r w:rsidRPr="00307184">
              <w:rPr>
                <w:i/>
                <w:iCs/>
                <w:color w:val="000000"/>
              </w:rPr>
              <w:t>Dugong dugon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E0A47C3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297314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6FD091" w14:textId="77777777" w:rsidR="00031D54" w:rsidRPr="00307184" w:rsidRDefault="00031D54" w:rsidP="00687570">
            <w:pPr>
              <w:jc w:val="right"/>
              <w:rPr>
                <w:color w:val="000000"/>
              </w:rPr>
            </w:pPr>
            <w:r w:rsidRPr="00307184">
              <w:rPr>
                <w:color w:val="000000"/>
              </w:rPr>
              <w:t>0.90995943</w:t>
            </w:r>
          </w:p>
        </w:tc>
      </w:tr>
    </w:tbl>
    <w:p w14:paraId="2002ADA1" w14:textId="77777777" w:rsidR="00031D54" w:rsidRPr="00307184" w:rsidRDefault="00031D54" w:rsidP="00031D54">
      <w:pPr>
        <w:spacing w:line="480" w:lineRule="auto"/>
      </w:pPr>
    </w:p>
    <w:p w14:paraId="58307FC6" w14:textId="77777777" w:rsidR="0097617E" w:rsidRDefault="0097617E"/>
    <w:sectPr w:rsidR="0097617E" w:rsidSect="008E5A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D54"/>
    <w:rsid w:val="00031D54"/>
    <w:rsid w:val="00042A27"/>
    <w:rsid w:val="0006796D"/>
    <w:rsid w:val="001820F0"/>
    <w:rsid w:val="001F1B05"/>
    <w:rsid w:val="00201B28"/>
    <w:rsid w:val="00247B49"/>
    <w:rsid w:val="00254A4F"/>
    <w:rsid w:val="002614EB"/>
    <w:rsid w:val="002A4957"/>
    <w:rsid w:val="002C223B"/>
    <w:rsid w:val="002D461A"/>
    <w:rsid w:val="002E6505"/>
    <w:rsid w:val="003017D1"/>
    <w:rsid w:val="00305353"/>
    <w:rsid w:val="003473A4"/>
    <w:rsid w:val="003A19CF"/>
    <w:rsid w:val="003F3F97"/>
    <w:rsid w:val="00447641"/>
    <w:rsid w:val="00471B54"/>
    <w:rsid w:val="00483BD1"/>
    <w:rsid w:val="004970A8"/>
    <w:rsid w:val="004C50FC"/>
    <w:rsid w:val="0052624D"/>
    <w:rsid w:val="00534A29"/>
    <w:rsid w:val="005B6217"/>
    <w:rsid w:val="005F3E00"/>
    <w:rsid w:val="005F6114"/>
    <w:rsid w:val="00613710"/>
    <w:rsid w:val="00657B62"/>
    <w:rsid w:val="006802D7"/>
    <w:rsid w:val="006E4E68"/>
    <w:rsid w:val="00752724"/>
    <w:rsid w:val="0075449C"/>
    <w:rsid w:val="007C045E"/>
    <w:rsid w:val="007D0892"/>
    <w:rsid w:val="007E3DC1"/>
    <w:rsid w:val="00816892"/>
    <w:rsid w:val="00825824"/>
    <w:rsid w:val="00845620"/>
    <w:rsid w:val="008E5A6B"/>
    <w:rsid w:val="00901D3F"/>
    <w:rsid w:val="00921AC5"/>
    <w:rsid w:val="009348CB"/>
    <w:rsid w:val="009718C3"/>
    <w:rsid w:val="0097617E"/>
    <w:rsid w:val="009A3B06"/>
    <w:rsid w:val="009C0EBF"/>
    <w:rsid w:val="00A1079C"/>
    <w:rsid w:val="00A760A7"/>
    <w:rsid w:val="00AC14DE"/>
    <w:rsid w:val="00B87F58"/>
    <w:rsid w:val="00B93EC5"/>
    <w:rsid w:val="00BF3C61"/>
    <w:rsid w:val="00C20A28"/>
    <w:rsid w:val="00C81F6B"/>
    <w:rsid w:val="00D12B47"/>
    <w:rsid w:val="00DC2154"/>
    <w:rsid w:val="00E00694"/>
    <w:rsid w:val="00E2783E"/>
    <w:rsid w:val="00E84A5B"/>
    <w:rsid w:val="00E85BD2"/>
    <w:rsid w:val="00EB29BE"/>
    <w:rsid w:val="00F100E0"/>
    <w:rsid w:val="00F211FA"/>
    <w:rsid w:val="00F25B3B"/>
    <w:rsid w:val="00F2702C"/>
    <w:rsid w:val="00F46FB1"/>
    <w:rsid w:val="00FA2078"/>
    <w:rsid w:val="00FE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DA192"/>
  <w15:chartTrackingRefBased/>
  <w15:docId w15:val="{4CED4CFB-6284-5544-8BDE-F79AD030D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D54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KOT NGANVONGPANIT</dc:creator>
  <cp:keywords/>
  <dc:description/>
  <cp:lastModifiedBy>Microsoft Office User</cp:lastModifiedBy>
  <cp:revision>3</cp:revision>
  <dcterms:created xsi:type="dcterms:W3CDTF">2021-01-01T08:05:00Z</dcterms:created>
  <dcterms:modified xsi:type="dcterms:W3CDTF">2021-08-30T05:37:00Z</dcterms:modified>
</cp:coreProperties>
</file>